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B19CE" w14:textId="34F83E43" w:rsidR="00A56C4F" w:rsidRPr="00BD6A9A" w:rsidRDefault="00BD6A9A">
      <w:pPr>
        <w:rPr>
          <w:rFonts w:ascii="Times New Roman" w:hAnsi="Times New Roman" w:cs="Times New Roman"/>
        </w:rPr>
      </w:pPr>
      <w:r w:rsidRPr="003C5FF6">
        <w:rPr>
          <w:rFonts w:ascii="Times New Roman" w:hAnsi="Times New Roman" w:cs="Times New Roman"/>
          <w:b/>
          <w:bCs/>
        </w:rPr>
        <w:t>Table 5.</w:t>
      </w:r>
      <w:r w:rsidR="00974A82" w:rsidRPr="00974A82">
        <w:rPr>
          <w:rFonts w:ascii="Times New Roman" w:hAnsi="Times New Roman" w:cs="Times New Roman"/>
          <w:szCs w:val="21"/>
        </w:rPr>
        <w:t xml:space="preserve"> </w:t>
      </w:r>
      <w:r w:rsidR="00974A82">
        <w:rPr>
          <w:rFonts w:ascii="Times New Roman" w:hAnsi="Times New Roman" w:cs="Times New Roman"/>
          <w:szCs w:val="21"/>
        </w:rPr>
        <w:t xml:space="preserve">The top 20 statistically significant pathways analyzed by </w:t>
      </w:r>
      <w:r w:rsidR="00974A82" w:rsidRPr="00A61D50">
        <w:rPr>
          <w:rFonts w:ascii="Times New Roman" w:eastAsia="等线" w:hAnsi="Times New Roman" w:cs="Times New Roman"/>
          <w:noProof/>
          <w:szCs w:val="21"/>
        </w:rPr>
        <w:t>Kyoto Encyclopedia of Genes and Genomes p</w:t>
      </w:r>
      <w:r w:rsidR="00974A82">
        <w:rPr>
          <w:rFonts w:ascii="Times New Roman" w:eastAsia="等线" w:hAnsi="Times New Roman" w:cs="Times New Roman"/>
          <w:noProof/>
          <w:szCs w:val="21"/>
        </w:rPr>
        <w:t>athway analysis.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1701"/>
        <w:gridCol w:w="5812"/>
        <w:gridCol w:w="1559"/>
        <w:gridCol w:w="1418"/>
        <w:gridCol w:w="1417"/>
      </w:tblGrid>
      <w:tr w:rsidR="00597FB5" w:rsidRPr="00A56C4F" w14:paraId="3DA7F6D4" w14:textId="77777777" w:rsidTr="00527CFF">
        <w:trPr>
          <w:trHeight w:val="285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A1B6F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B52E1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76E9B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Ratio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B2DAA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gRatio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3A840" w14:textId="7596182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97FB5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lue</w:t>
            </w:r>
          </w:p>
        </w:tc>
      </w:tr>
      <w:tr w:rsidR="00597FB5" w:rsidRPr="00A56C4F" w14:paraId="187C2421" w14:textId="77777777" w:rsidTr="00527CFF">
        <w:trPr>
          <w:trHeight w:val="285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FB5A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10</w:t>
            </w:r>
          </w:p>
        </w:tc>
        <w:tc>
          <w:tcPr>
            <w:tcW w:w="58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B1D2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PK signaling pathway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7E28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/352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BF90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94/804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DB0C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05</w:t>
            </w:r>
          </w:p>
        </w:tc>
      </w:tr>
      <w:tr w:rsidR="00597FB5" w:rsidRPr="00A56C4F" w14:paraId="5EA26092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CD3E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1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B9C2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myotrophic lateral scler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3998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7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4831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64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870B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845</w:t>
            </w:r>
          </w:p>
        </w:tc>
      </w:tr>
      <w:tr w:rsidR="00597FB5" w:rsidRPr="00A56C4F" w14:paraId="3AD31B45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9B68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261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9A81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drenergic signaling in cardiomyocyt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29C4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3B6A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9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2B0B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544</w:t>
            </w:r>
          </w:p>
        </w:tc>
      </w:tr>
      <w:tr w:rsidR="00597FB5" w:rsidRPr="00A56C4F" w14:paraId="16BE75E6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F7AA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304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072F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liceoso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420F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A04D4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0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0883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879</w:t>
            </w:r>
          </w:p>
        </w:tc>
      </w:tr>
      <w:tr w:rsidR="00597FB5" w:rsidRPr="00A56C4F" w14:paraId="4403C838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B792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71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2CAA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herm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3A51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16FB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1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880E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918</w:t>
            </w:r>
          </w:p>
        </w:tc>
      </w:tr>
      <w:tr w:rsidR="00597FB5" w:rsidRPr="00A56C4F" w14:paraId="5DA4EBF4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F252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62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15CD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FD11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335F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9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6DD8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42</w:t>
            </w:r>
          </w:p>
        </w:tc>
      </w:tr>
      <w:tr w:rsidR="00597FB5" w:rsidRPr="00A56C4F" w14:paraId="5278B21B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E774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16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119F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untington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01B7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942F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6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AC96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732</w:t>
            </w:r>
          </w:p>
        </w:tc>
      </w:tr>
      <w:tr w:rsidR="00597FB5" w:rsidRPr="00A56C4F" w14:paraId="5281AF07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94D0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20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FC0E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teoglycans in 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6EBD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37B5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5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D5B9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309</w:t>
            </w:r>
          </w:p>
        </w:tc>
      </w:tr>
      <w:tr w:rsidR="00597FB5" w:rsidRPr="00A56C4F" w14:paraId="6B98169A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8AC4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0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846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32B74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D98F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351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468</w:t>
            </w:r>
          </w:p>
        </w:tc>
      </w:tr>
      <w:tr w:rsidR="00597FB5" w:rsidRPr="00A56C4F" w14:paraId="15C3C992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0C27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38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17E5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A354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A02A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2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2C26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82</w:t>
            </w:r>
          </w:p>
        </w:tc>
      </w:tr>
      <w:tr w:rsidR="00597FB5" w:rsidRPr="00A56C4F" w14:paraId="54F92B20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A14F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07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212D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8E24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F043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3DD7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615</w:t>
            </w:r>
          </w:p>
        </w:tc>
      </w:tr>
      <w:tr w:rsidR="00597FB5" w:rsidRPr="00A56C4F" w14:paraId="53E9EA54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85BB0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2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72CF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pithelial cell signaling in Helicobacter pylori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636A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A8C9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E13D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949</w:t>
            </w:r>
          </w:p>
        </w:tc>
      </w:tr>
      <w:tr w:rsidR="00597FB5" w:rsidRPr="00A56C4F" w14:paraId="4EA76527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8097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23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0628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1C8D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15E7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0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201A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291</w:t>
            </w:r>
          </w:p>
        </w:tc>
      </w:tr>
      <w:tr w:rsidR="00597FB5" w:rsidRPr="00A56C4F" w14:paraId="69D0A77C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05573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625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CCCE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-type lectin receptor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E53C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05F1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4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2AB8A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269</w:t>
            </w:r>
          </w:p>
        </w:tc>
      </w:tr>
      <w:tr w:rsidR="00597FB5" w:rsidRPr="00A56C4F" w14:paraId="0AEB6AA9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3F47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0310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4A9A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sine degrad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DE8C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6A38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9327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513</w:t>
            </w:r>
          </w:p>
        </w:tc>
      </w:tr>
      <w:tr w:rsidR="00597FB5" w:rsidRPr="00A56C4F" w14:paraId="32FBFF77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814E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91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51C0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nRH signaling pathw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E002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7B7A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3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7CD7D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048</w:t>
            </w:r>
          </w:p>
        </w:tc>
      </w:tr>
      <w:tr w:rsidR="00597FB5" w:rsidRPr="00A56C4F" w14:paraId="3D4865A8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572B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4114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C56A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ocyte mei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6793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C33BE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8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C27D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191</w:t>
            </w:r>
          </w:p>
        </w:tc>
      </w:tr>
      <w:tr w:rsidR="00597FB5" w:rsidRPr="00A56C4F" w14:paraId="201C1BD2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A780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132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A3FC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almonella infec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9CCB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/3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CB99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3/80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7ABB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228</w:t>
            </w:r>
          </w:p>
        </w:tc>
      </w:tr>
      <w:tr w:rsidR="00597FB5" w:rsidRPr="00A56C4F" w14:paraId="31DDD9F8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4173C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5012</w:t>
            </w: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51BC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rkinson disease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535E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8/35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0E38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9/8048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68B7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714</w:t>
            </w:r>
          </w:p>
        </w:tc>
      </w:tr>
      <w:tr w:rsidR="00597FB5" w:rsidRPr="00A56C4F" w14:paraId="3BAFBD49" w14:textId="77777777" w:rsidTr="00527CFF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FC561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01522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3DC40" w14:textId="77777777" w:rsidR="00597FB5" w:rsidRPr="00A56C4F" w:rsidRDefault="00597FB5" w:rsidP="00A56C4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ndocrine resistan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55E0F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/3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66B59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8/804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0FF97" w14:textId="77777777" w:rsidR="00597FB5" w:rsidRPr="00A56C4F" w:rsidRDefault="00597FB5" w:rsidP="00597FB5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56C4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166</w:t>
            </w:r>
          </w:p>
        </w:tc>
      </w:tr>
    </w:tbl>
    <w:p w14:paraId="77693029" w14:textId="77777777" w:rsidR="00A56C4F" w:rsidRDefault="00A56C4F"/>
    <w:sectPr w:rsidR="00A56C4F" w:rsidSect="00A56C4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C7ECA" w14:textId="77777777" w:rsidR="00D757BE" w:rsidRDefault="00D757BE" w:rsidP="00A56C4F">
      <w:r>
        <w:separator/>
      </w:r>
    </w:p>
  </w:endnote>
  <w:endnote w:type="continuationSeparator" w:id="0">
    <w:p w14:paraId="5C604D4F" w14:textId="77777777" w:rsidR="00D757BE" w:rsidRDefault="00D757BE" w:rsidP="00A56C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664E4" w14:textId="77777777" w:rsidR="00D757BE" w:rsidRDefault="00D757BE" w:rsidP="00A56C4F">
      <w:r>
        <w:separator/>
      </w:r>
    </w:p>
  </w:footnote>
  <w:footnote w:type="continuationSeparator" w:id="0">
    <w:p w14:paraId="2401CB46" w14:textId="77777777" w:rsidR="00D757BE" w:rsidRDefault="00D757BE" w:rsidP="00A56C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0C5"/>
    <w:rsid w:val="005245A3"/>
    <w:rsid w:val="00527CFF"/>
    <w:rsid w:val="00597FB5"/>
    <w:rsid w:val="0071347B"/>
    <w:rsid w:val="008F4981"/>
    <w:rsid w:val="00974A82"/>
    <w:rsid w:val="009C00C5"/>
    <w:rsid w:val="00A56C4F"/>
    <w:rsid w:val="00AE4A8E"/>
    <w:rsid w:val="00BD6A9A"/>
    <w:rsid w:val="00D757BE"/>
    <w:rsid w:val="00DA4F14"/>
    <w:rsid w:val="00F730B5"/>
    <w:rsid w:val="00FD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E1478C"/>
  <w15:chartTrackingRefBased/>
  <w15:docId w15:val="{773C483A-2AF8-422B-82B0-904F51E52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C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C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C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94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杰yu6</dc:creator>
  <cp:keywords/>
  <dc:description/>
  <cp:lastModifiedBy>王杰yu6</cp:lastModifiedBy>
  <cp:revision>7</cp:revision>
  <dcterms:created xsi:type="dcterms:W3CDTF">2020-08-11T02:55:00Z</dcterms:created>
  <dcterms:modified xsi:type="dcterms:W3CDTF">2021-05-26T03:02:00Z</dcterms:modified>
</cp:coreProperties>
</file>